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AA36C" w14:textId="0B7F4CF2" w:rsidR="00646251" w:rsidRDefault="00083DC6" w:rsidP="00FB6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37C6C">
        <w:rPr>
          <w:rFonts w:ascii="Times New Roman" w:hAnsi="Times New Roman" w:cs="Times New Roman"/>
          <w:sz w:val="24"/>
          <w:szCs w:val="24"/>
        </w:rPr>
        <w:t>Material</w:t>
      </w:r>
      <w:r w:rsidR="00646251" w:rsidRPr="00D109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6D51">
        <w:rPr>
          <w:rFonts w:ascii="Times New Roman" w:hAnsi="Times New Roman" w:cs="Times New Roman"/>
          <w:sz w:val="24"/>
          <w:szCs w:val="24"/>
        </w:rPr>
        <w:t>2</w:t>
      </w:r>
      <w:r w:rsidR="00D1090A">
        <w:rPr>
          <w:rFonts w:ascii="Times New Roman" w:hAnsi="Times New Roman" w:cs="Times New Roman"/>
          <w:sz w:val="24"/>
          <w:szCs w:val="24"/>
        </w:rPr>
        <w:t xml:space="preserve">. </w:t>
      </w:r>
      <w:r w:rsidRPr="00083DC6">
        <w:rPr>
          <w:rFonts w:ascii="Times New Roman" w:hAnsi="Times New Roman" w:cs="Times New Roman"/>
          <w:sz w:val="24"/>
          <w:szCs w:val="24"/>
        </w:rPr>
        <w:t xml:space="preserve">Comparison of maternal knowledge on sudden infant death syndrome (SIDS) and </w:t>
      </w:r>
      <w:proofErr w:type="gramStart"/>
      <w:r w:rsidRPr="00083DC6">
        <w:rPr>
          <w:rFonts w:ascii="Times New Roman" w:hAnsi="Times New Roman" w:cs="Times New Roman"/>
          <w:sz w:val="24"/>
          <w:szCs w:val="24"/>
        </w:rPr>
        <w:t>child care</w:t>
      </w:r>
      <w:proofErr w:type="gramEnd"/>
      <w:r w:rsidRPr="00083DC6">
        <w:rPr>
          <w:rFonts w:ascii="Times New Roman" w:hAnsi="Times New Roman" w:cs="Times New Roman"/>
          <w:sz w:val="24"/>
          <w:szCs w:val="24"/>
        </w:rPr>
        <w:t xml:space="preserve">, maternal distress (Being a </w:t>
      </w:r>
      <w:proofErr w:type="gramStart"/>
      <w:r w:rsidRPr="00083DC6">
        <w:rPr>
          <w:rFonts w:ascii="Times New Roman" w:hAnsi="Times New Roman" w:cs="Times New Roman"/>
          <w:sz w:val="24"/>
          <w:szCs w:val="24"/>
        </w:rPr>
        <w:t>Mother</w:t>
      </w:r>
      <w:proofErr w:type="gramEnd"/>
      <w:r w:rsidRPr="00083DC6">
        <w:rPr>
          <w:rFonts w:ascii="Times New Roman" w:hAnsi="Times New Roman" w:cs="Times New Roman"/>
          <w:sz w:val="24"/>
          <w:szCs w:val="24"/>
        </w:rPr>
        <w:t xml:space="preserve"> 13 items), and home environment (K-IT-HOME) between universal versus sustained home visitation groups according to children's age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9"/>
        <w:gridCol w:w="637"/>
        <w:gridCol w:w="1138"/>
        <w:gridCol w:w="160"/>
        <w:gridCol w:w="637"/>
        <w:gridCol w:w="1122"/>
        <w:gridCol w:w="132"/>
        <w:gridCol w:w="479"/>
        <w:gridCol w:w="1061"/>
        <w:gridCol w:w="1357"/>
        <w:gridCol w:w="714"/>
      </w:tblGrid>
      <w:tr w:rsidR="009F68BA" w:rsidRPr="00725479" w14:paraId="717B5CB7" w14:textId="77777777" w:rsidTr="00AD08C9">
        <w:trPr>
          <w:trHeight w:val="1034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CC5DD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38173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E0196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3AB47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2A40B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00FC7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ersal home visitation group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E1B77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49564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80E02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stained home visitation group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240EB6" w14:textId="77777777" w:rsid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erence</w:t>
            </w:r>
          </w:p>
          <w:p w14:paraId="20552E1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S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D5F74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9F68BA" w:rsidRPr="00725479" w14:paraId="4A0A948E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A0CC1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C2990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764385" w14:textId="68BF2124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±S</w:t>
            </w:r>
            <w:r w:rsidR="00AD0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proofErr w:type="spellEnd"/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08F6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F298C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DC021B" w14:textId="07674CDB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±S</w:t>
            </w:r>
            <w:r w:rsidR="00AD0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proofErr w:type="spellEnd"/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498A4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4B39D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F69173" w14:textId="20FC1AD1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±S</w:t>
            </w:r>
            <w:r w:rsidR="00AD0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369FE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A214F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F68BA" w:rsidRPr="00725479" w14:paraId="69455029" w14:textId="77777777" w:rsidTr="00AD08C9">
        <w:trPr>
          <w:trHeight w:val="330"/>
        </w:trPr>
        <w:tc>
          <w:tcPr>
            <w:tcW w:w="3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F1E31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ernal knowledge on SIDS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23C4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F55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BD287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5633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7D4CD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8BB1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2EB1B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65323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F68BA" w:rsidRPr="00725479" w14:paraId="2EED4CA3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21146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198A2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55A2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6±0.6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134A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7EEA3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C85F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2±0.72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DB445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D9BCF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33E14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7±0.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56DA9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±0.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D366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</w:tr>
      <w:tr w:rsidR="009F68BA" w:rsidRPr="00725479" w14:paraId="56A92CD3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A1D1A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F57FC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33323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4±0.5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1AEBD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D6218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D0CEA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3±0.61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9587C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86E1B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8D1B9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6±0.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67629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±0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F122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</w:tr>
      <w:tr w:rsidR="009F68BA" w:rsidRPr="00725479" w14:paraId="4C7392E0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298AB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BC910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14E35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9±0.6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61FE4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64F83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3D4C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0±0.58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58003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BF5F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E9193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±0.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78680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±0.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3CD99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9F68BA" w:rsidRPr="00725479" w14:paraId="02C20D13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6773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A92D2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65B1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0±0.5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51F32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9D89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25EB6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4±0.56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C46EC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DB00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C20A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±0.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CA93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±0.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35607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9F68BA" w:rsidRPr="00725479" w14:paraId="349594BA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C379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D83B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29E2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±0.6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5A317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92A6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4D834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0±0.63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B1C89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68BFC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2830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2±0.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BA351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±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942D2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9F68BA" w:rsidRPr="00725479" w14:paraId="5110BDF2" w14:textId="77777777" w:rsidTr="00AD08C9">
        <w:trPr>
          <w:trHeight w:val="330"/>
        </w:trPr>
        <w:tc>
          <w:tcPr>
            <w:tcW w:w="3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76FB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ernal knowledge on child care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04EE7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DD75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A618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CFBE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8575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B3B3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BC411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9F67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F68BA" w:rsidRPr="00725479" w14:paraId="36BFC02E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3C5D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A2D5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0A20B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6±1.5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622F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720D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438EC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8±1.59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A3F3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8EF2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BD63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4±1.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6633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±0.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D8D71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</w:tr>
      <w:tr w:rsidR="009F68BA" w:rsidRPr="00725479" w14:paraId="24A6745A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C7B1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B7E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DFB9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2±1.6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BA730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DBA7D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2A3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2±1.51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146CE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2FF8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1086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0±1.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C19A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±0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1116D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</w:tr>
      <w:tr w:rsidR="009F68BA" w:rsidRPr="00725479" w14:paraId="57331BA6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A5B4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D016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A6B0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5±1.8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903B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90A6A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705D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6±1.28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884F4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6B49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A84C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2±2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4BF9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±0.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5753B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9F68BA" w:rsidRPr="00725479" w14:paraId="16569D06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B8816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A0F6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3EF13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5±1.5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B78C7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9381E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B2CE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9±1.32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62CF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97455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4CC78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0±1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EFEC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±0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D0DA6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9F68BA" w:rsidRPr="00725479" w14:paraId="4550546F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D2A44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F615D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B1646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9±1.6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48D5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8F33F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C9AA7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7±1.44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9DF98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B75A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5E7DC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2±1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C5F3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±0.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E6B1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725479" w:rsidRPr="00725479" w14:paraId="3AAEA854" w14:textId="77777777" w:rsidTr="00AD08C9">
        <w:trPr>
          <w:trHeight w:val="330"/>
        </w:trPr>
        <w:tc>
          <w:tcPr>
            <w:tcW w:w="5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C40DC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ernal distress (Being a Mother 13 items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52456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3CF7F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01115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2742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E84E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F68BA" w:rsidRPr="00725479" w14:paraId="7616DD09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7C80B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3FE4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D8F1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4±6.6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6C41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9D675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17AC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1±5.40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1FCA6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A5C94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26C70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2±7.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AD965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41±1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6DF9D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9F68BA" w:rsidRPr="00725479" w14:paraId="47D97C5B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A8EF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C6F5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07C72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6±6.5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70E52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1336B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281EB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9±6.49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F50C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BF87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8540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7±6.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BBBF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39±1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E6305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</w:tr>
      <w:tr w:rsidR="009F68BA" w:rsidRPr="00725479" w14:paraId="4B342969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84877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4E13A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55FB9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3±6.7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2841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30A5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0F2E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1±5.96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3DB2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4ACFB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F7EF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2±6.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85A6C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91±1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5B5E0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  <w:r w:rsidR="008F7D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F68BA" w:rsidRPr="00725479" w14:paraId="10E129C2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5715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7917E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96CCD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44±7.0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3D185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DC93E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23095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9±6.57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2940B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A39F3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20D86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3±6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9C66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33±1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DD03A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9F68BA" w:rsidRPr="00725479" w14:paraId="4EC0A2EE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0BAB0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D042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86545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1±6.7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5E829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3E35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F58BA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4±6.16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C241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27C8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0E50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9±6.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0FBD3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03±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A1E1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9F68BA" w:rsidRPr="00725479" w14:paraId="4F32BE00" w14:textId="77777777" w:rsidTr="00AD08C9">
        <w:trPr>
          <w:trHeight w:val="330"/>
        </w:trPr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37711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-IT-HOME scor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FB013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942E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37DE0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4C702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867C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3348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73386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485A2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B8737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D08C9" w:rsidRPr="00725479" w14:paraId="10062FF1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AFE60E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19A20B" w14:textId="029D92AE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6A5C9B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28.13±3.0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6F93A0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7F61DB" w14:textId="7210CD03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D9C46F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28.59±2.87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51A0CD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92C771" w14:textId="0995E7F4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A144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49±3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842DA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±0.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9906C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AD08C9" w:rsidRPr="00725479" w14:paraId="4C7BEAC8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9E69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BF6DD1" w14:textId="56F0296C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4D1A7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3.07±4.2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BCEB6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45C3D3" w14:textId="5671ED66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68032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3.85±2.85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20E0D8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EA0C6" w14:textId="6BAD41BC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AB1C2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21±5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92339F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4±0.6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D333EE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AD08C9" w:rsidRPr="00725479" w14:paraId="7D08C400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EAD2C6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4C0C8" w14:textId="70BFC7C6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4A41B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5.95±3.0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86592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7D49A3" w14:textId="085FE826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EC383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6.78±2.30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F5581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1FF255" w14:textId="6259BEF6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A070C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06±3.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2A010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±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935AA2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AD08C9" w:rsidRPr="00725479" w14:paraId="750A9A04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43B52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4946D" w14:textId="27FFD64F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6EF90F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6.69±2.4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5577A9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DC659C" w14:textId="1CCD609B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2FBFE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7.17±1.97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FA35D0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EF2DAC" w14:textId="0DFFCDDD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819C5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58±3.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15ED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9±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5FB0B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AD08C9" w:rsidRPr="00725479" w14:paraId="44207D10" w14:textId="77777777" w:rsidTr="00AD08C9">
        <w:trPr>
          <w:trHeight w:val="33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3873C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7E556" w14:textId="29894990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95D43C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3.51±4.61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FBB9EB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84815" w14:textId="12D7EE95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92340E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4.24±4.18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E3E28B" w14:textId="77777777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769FB9" w14:textId="00E898BC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DA630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53±4.9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1525A8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±0.3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528761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</w:tbl>
    <w:p w14:paraId="2D6AAD13" w14:textId="035FAFC2" w:rsidR="00083DC6" w:rsidRDefault="00725479" w:rsidP="007254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25479">
        <w:rPr>
          <w:rFonts w:ascii="Times New Roman" w:hAnsi="Times New Roman" w:cs="Times New Roman"/>
          <w:sz w:val="24"/>
          <w:szCs w:val="24"/>
        </w:rPr>
        <w:t>SIDS: Sudden infant death syndrome, SE: Standard error, SD: Standard deviation, K-IT-HOME: Korean Infant-Toddler Home Observation for Measurement of Environment</w:t>
      </w:r>
    </w:p>
    <w:p w14:paraId="08E6635F" w14:textId="299CBB46" w:rsidR="00FB6F86" w:rsidRDefault="00FB6F86" w:rsidP="007254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83509136"/>
      <w:r>
        <w:rPr>
          <w:rFonts w:ascii="Times New Roman" w:hAnsi="Times New Roman"/>
          <w:kern w:val="0"/>
          <w:sz w:val="24"/>
          <w:lang w:val="en-GB"/>
        </w:rPr>
        <w:t>For the comparison of total scores involving four measurement periods, generalized linear mixed models accounting for random effects of repeatedly measured cases (</w:t>
      </w:r>
      <w:r>
        <w:rPr>
          <w:rFonts w:ascii="Times New Roman" w:hAnsi="Times New Roman" w:cs="Times New Roman"/>
          <w:sz w:val="24"/>
          <w:szCs w:val="24"/>
          <w:lang w:val="en-GB"/>
        </w:rPr>
        <w:t>19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ses 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 xml:space="preserve">in the universal home visitation group and </w:t>
      </w:r>
      <w:r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ses 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>in the sustained home visitation group</w:t>
      </w:r>
      <w:r>
        <w:rPr>
          <w:rFonts w:ascii="Times New Roman" w:hAnsi="Times New Roman"/>
          <w:kern w:val="0"/>
          <w:sz w:val="24"/>
          <w:lang w:val="en-GB"/>
        </w:rPr>
        <w:t xml:space="preserve">), </w:t>
      </w:r>
      <w:bookmarkStart w:id="1" w:name="_Hlk167289411"/>
      <w:r>
        <w:rPr>
          <w:rFonts w:ascii="Times New Roman" w:hAnsi="Times New Roman"/>
          <w:kern w:val="0"/>
          <w:sz w:val="24"/>
          <w:lang w:val="en-GB"/>
        </w:rPr>
        <w:t>and variance component covariance structure for random effects were used</w:t>
      </w:r>
      <w:bookmarkEnd w:id="0"/>
      <w:bookmarkEnd w:id="1"/>
      <w:r>
        <w:rPr>
          <w:rFonts w:ascii="Times New Roman" w:hAnsi="Times New Roman"/>
          <w:kern w:val="0"/>
          <w:sz w:val="24"/>
          <w:lang w:val="en-GB"/>
        </w:rPr>
        <w:t>.</w:t>
      </w:r>
    </w:p>
    <w:p w14:paraId="49487F21" w14:textId="439C76BE" w:rsidR="00FB6F86" w:rsidRDefault="00FB6F86" w:rsidP="00E35E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FB6F86" w:rsidSect="00646251">
      <w:footerReference w:type="default" r:id="rId8"/>
      <w:pgSz w:w="11906" w:h="16838"/>
      <w:pgMar w:top="1701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D4A35" w14:textId="77777777" w:rsidR="00F41A63" w:rsidRDefault="00F41A63" w:rsidP="009361CE">
      <w:pPr>
        <w:spacing w:after="0" w:line="240" w:lineRule="auto"/>
      </w:pPr>
      <w:r>
        <w:separator/>
      </w:r>
    </w:p>
  </w:endnote>
  <w:endnote w:type="continuationSeparator" w:id="0">
    <w:p w14:paraId="1464E61C" w14:textId="77777777" w:rsidR="00F41A63" w:rsidRDefault="00F41A63" w:rsidP="00936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856891"/>
      <w:docPartObj>
        <w:docPartGallery w:val="Page Numbers (Bottom of Page)"/>
        <w:docPartUnique/>
      </w:docPartObj>
    </w:sdtPr>
    <w:sdtContent>
      <w:p w14:paraId="28F6C281" w14:textId="77777777" w:rsidR="006C651D" w:rsidRDefault="006C65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7D60">
          <w:rPr>
            <w:noProof/>
            <w:lang w:val="ko-KR"/>
          </w:rPr>
          <w:t>2</w:t>
        </w:r>
        <w:r>
          <w:fldChar w:fldCharType="end"/>
        </w:r>
      </w:p>
    </w:sdtContent>
  </w:sdt>
  <w:p w14:paraId="1D90893C" w14:textId="77777777" w:rsidR="006C651D" w:rsidRDefault="006C65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555E4" w14:textId="77777777" w:rsidR="00F41A63" w:rsidRDefault="00F41A63" w:rsidP="009361CE">
      <w:pPr>
        <w:spacing w:after="0" w:line="240" w:lineRule="auto"/>
      </w:pPr>
      <w:r>
        <w:separator/>
      </w:r>
    </w:p>
  </w:footnote>
  <w:footnote w:type="continuationSeparator" w:id="0">
    <w:p w14:paraId="08E9E511" w14:textId="77777777" w:rsidR="00F41A63" w:rsidRDefault="00F41A63" w:rsidP="009361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F5901"/>
    <w:multiLevelType w:val="hybridMultilevel"/>
    <w:tmpl w:val="61B6E260"/>
    <w:lvl w:ilvl="0" w:tplc="C6FEB56C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E11481C"/>
    <w:multiLevelType w:val="hybridMultilevel"/>
    <w:tmpl w:val="9340676C"/>
    <w:lvl w:ilvl="0" w:tplc="E426079E">
      <w:start w:val="68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9391CC1"/>
    <w:multiLevelType w:val="hybridMultilevel"/>
    <w:tmpl w:val="A010345A"/>
    <w:lvl w:ilvl="0" w:tplc="8E025E8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64376D4"/>
    <w:multiLevelType w:val="hybridMultilevel"/>
    <w:tmpl w:val="755CCA70"/>
    <w:lvl w:ilvl="0" w:tplc="F03CEE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6DF104C"/>
    <w:multiLevelType w:val="hybridMultilevel"/>
    <w:tmpl w:val="755CCA70"/>
    <w:lvl w:ilvl="0" w:tplc="F03CEE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43E5860"/>
    <w:multiLevelType w:val="hybridMultilevel"/>
    <w:tmpl w:val="82CC747C"/>
    <w:lvl w:ilvl="0" w:tplc="3C82DA6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038C0"/>
    <w:multiLevelType w:val="hybridMultilevel"/>
    <w:tmpl w:val="1BC0F350"/>
    <w:lvl w:ilvl="0" w:tplc="DBF837EE">
      <w:start w:val="68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DC03F28"/>
    <w:multiLevelType w:val="hybridMultilevel"/>
    <w:tmpl w:val="B89A77A0"/>
    <w:lvl w:ilvl="0" w:tplc="2D6A877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44916549">
    <w:abstractNumId w:val="6"/>
  </w:num>
  <w:num w:numId="2" w16cid:durableId="725495304">
    <w:abstractNumId w:val="1"/>
  </w:num>
  <w:num w:numId="3" w16cid:durableId="1161506021">
    <w:abstractNumId w:val="7"/>
  </w:num>
  <w:num w:numId="4" w16cid:durableId="1224830065">
    <w:abstractNumId w:val="0"/>
  </w:num>
  <w:num w:numId="5" w16cid:durableId="1973827178">
    <w:abstractNumId w:val="5"/>
  </w:num>
  <w:num w:numId="6" w16cid:durableId="900866688">
    <w:abstractNumId w:val="2"/>
  </w:num>
  <w:num w:numId="7" w16cid:durableId="1555849074">
    <w:abstractNumId w:val="4"/>
  </w:num>
  <w:num w:numId="8" w16cid:durableId="1542548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s2rxfh5rz5fef5rsvvrvt05etddwprf0d&quot;&gt;early child intervention&lt;record-ids&gt;&lt;item&gt;14&lt;/item&gt;&lt;item&gt;19&lt;/item&gt;&lt;item&gt;21&lt;/item&gt;&lt;item&gt;22&lt;/item&gt;&lt;/record-ids&gt;&lt;/item&gt;&lt;item db-id=&quot;e2xxwf5azzxxa2e52phv29vgwx9dpt95wee0&quot;&gt;My EndNote Library&lt;record-ids&gt;&lt;item&gt;682&lt;/item&gt;&lt;item&gt;687&lt;/item&gt;&lt;item&gt;688&lt;/item&gt;&lt;item&gt;689&lt;/item&gt;&lt;/record-ids&gt;&lt;/item&gt;&lt;/Libraries&gt;"/>
  </w:docVars>
  <w:rsids>
    <w:rsidRoot w:val="00EB1DF8"/>
    <w:rsid w:val="00025DFA"/>
    <w:rsid w:val="00030864"/>
    <w:rsid w:val="00051EE2"/>
    <w:rsid w:val="000525DC"/>
    <w:rsid w:val="00083DC6"/>
    <w:rsid w:val="000A7413"/>
    <w:rsid w:val="000A7C8B"/>
    <w:rsid w:val="000D2AE2"/>
    <w:rsid w:val="001058E3"/>
    <w:rsid w:val="0011161F"/>
    <w:rsid w:val="00132157"/>
    <w:rsid w:val="00151D25"/>
    <w:rsid w:val="001862BE"/>
    <w:rsid w:val="001913C4"/>
    <w:rsid w:val="001B50D9"/>
    <w:rsid w:val="001C3C6D"/>
    <w:rsid w:val="001C7CA7"/>
    <w:rsid w:val="001E7671"/>
    <w:rsid w:val="00210EF6"/>
    <w:rsid w:val="00214B1B"/>
    <w:rsid w:val="0022326C"/>
    <w:rsid w:val="00227D1A"/>
    <w:rsid w:val="00254133"/>
    <w:rsid w:val="0025519B"/>
    <w:rsid w:val="002607DE"/>
    <w:rsid w:val="0027439D"/>
    <w:rsid w:val="00287C29"/>
    <w:rsid w:val="002A708C"/>
    <w:rsid w:val="002A73B4"/>
    <w:rsid w:val="002C3C01"/>
    <w:rsid w:val="002D3657"/>
    <w:rsid w:val="002E26CD"/>
    <w:rsid w:val="0030355B"/>
    <w:rsid w:val="00313C1A"/>
    <w:rsid w:val="00317417"/>
    <w:rsid w:val="00325CA8"/>
    <w:rsid w:val="003458D7"/>
    <w:rsid w:val="00351B80"/>
    <w:rsid w:val="003964FF"/>
    <w:rsid w:val="003A03AC"/>
    <w:rsid w:val="003B56F9"/>
    <w:rsid w:val="00400C35"/>
    <w:rsid w:val="004064BA"/>
    <w:rsid w:val="00417F26"/>
    <w:rsid w:val="00427C9C"/>
    <w:rsid w:val="00437C6C"/>
    <w:rsid w:val="004479C5"/>
    <w:rsid w:val="00485ECE"/>
    <w:rsid w:val="004A0606"/>
    <w:rsid w:val="004B7ED5"/>
    <w:rsid w:val="004C0E35"/>
    <w:rsid w:val="004C29EC"/>
    <w:rsid w:val="004D0262"/>
    <w:rsid w:val="004E4876"/>
    <w:rsid w:val="004F6D51"/>
    <w:rsid w:val="004F7124"/>
    <w:rsid w:val="005244C8"/>
    <w:rsid w:val="00570F02"/>
    <w:rsid w:val="00595CDC"/>
    <w:rsid w:val="005B7C84"/>
    <w:rsid w:val="005C0295"/>
    <w:rsid w:val="005C082B"/>
    <w:rsid w:val="005E7D8D"/>
    <w:rsid w:val="005F2293"/>
    <w:rsid w:val="00604CD3"/>
    <w:rsid w:val="00646251"/>
    <w:rsid w:val="00666AE0"/>
    <w:rsid w:val="0069439F"/>
    <w:rsid w:val="006A12B8"/>
    <w:rsid w:val="006C651D"/>
    <w:rsid w:val="0070110E"/>
    <w:rsid w:val="00704F56"/>
    <w:rsid w:val="00725479"/>
    <w:rsid w:val="00733CD4"/>
    <w:rsid w:val="0074360B"/>
    <w:rsid w:val="007468DE"/>
    <w:rsid w:val="0075676E"/>
    <w:rsid w:val="00764412"/>
    <w:rsid w:val="00774FD0"/>
    <w:rsid w:val="007E7FA5"/>
    <w:rsid w:val="007F54DE"/>
    <w:rsid w:val="007F6BC1"/>
    <w:rsid w:val="008331C5"/>
    <w:rsid w:val="008B6B80"/>
    <w:rsid w:val="008E1F11"/>
    <w:rsid w:val="008E3256"/>
    <w:rsid w:val="008E5E9D"/>
    <w:rsid w:val="008F7D60"/>
    <w:rsid w:val="009118DE"/>
    <w:rsid w:val="00930C9F"/>
    <w:rsid w:val="009313CB"/>
    <w:rsid w:val="009361CE"/>
    <w:rsid w:val="009523F5"/>
    <w:rsid w:val="009624B5"/>
    <w:rsid w:val="009768F1"/>
    <w:rsid w:val="0098285B"/>
    <w:rsid w:val="0098642E"/>
    <w:rsid w:val="009872F2"/>
    <w:rsid w:val="009C154B"/>
    <w:rsid w:val="009D1BF3"/>
    <w:rsid w:val="009F68BA"/>
    <w:rsid w:val="00A2214E"/>
    <w:rsid w:val="00A51141"/>
    <w:rsid w:val="00A51C2F"/>
    <w:rsid w:val="00A84199"/>
    <w:rsid w:val="00A849DD"/>
    <w:rsid w:val="00A85DF5"/>
    <w:rsid w:val="00AA4CC6"/>
    <w:rsid w:val="00AB7FD0"/>
    <w:rsid w:val="00AD08C9"/>
    <w:rsid w:val="00AE053D"/>
    <w:rsid w:val="00B0004E"/>
    <w:rsid w:val="00B220F6"/>
    <w:rsid w:val="00B23F72"/>
    <w:rsid w:val="00B27D60"/>
    <w:rsid w:val="00B30359"/>
    <w:rsid w:val="00B3727B"/>
    <w:rsid w:val="00B47565"/>
    <w:rsid w:val="00B708EB"/>
    <w:rsid w:val="00BC43A3"/>
    <w:rsid w:val="00BD6569"/>
    <w:rsid w:val="00C008DC"/>
    <w:rsid w:val="00C14E25"/>
    <w:rsid w:val="00C17C32"/>
    <w:rsid w:val="00C53F53"/>
    <w:rsid w:val="00C55C0B"/>
    <w:rsid w:val="00C60D62"/>
    <w:rsid w:val="00CA2740"/>
    <w:rsid w:val="00CC34A0"/>
    <w:rsid w:val="00CD1D15"/>
    <w:rsid w:val="00CF598D"/>
    <w:rsid w:val="00D1090A"/>
    <w:rsid w:val="00D35E3C"/>
    <w:rsid w:val="00D50124"/>
    <w:rsid w:val="00D50D25"/>
    <w:rsid w:val="00D82103"/>
    <w:rsid w:val="00DA4452"/>
    <w:rsid w:val="00DD6FDD"/>
    <w:rsid w:val="00DE7FD3"/>
    <w:rsid w:val="00DF5787"/>
    <w:rsid w:val="00E15C61"/>
    <w:rsid w:val="00E25C95"/>
    <w:rsid w:val="00E35ED4"/>
    <w:rsid w:val="00E9515D"/>
    <w:rsid w:val="00EA5B58"/>
    <w:rsid w:val="00EA5EE4"/>
    <w:rsid w:val="00EB1DF8"/>
    <w:rsid w:val="00EB485E"/>
    <w:rsid w:val="00ED0BA9"/>
    <w:rsid w:val="00ED5A0A"/>
    <w:rsid w:val="00F23B11"/>
    <w:rsid w:val="00F24B22"/>
    <w:rsid w:val="00F41A63"/>
    <w:rsid w:val="00F67F74"/>
    <w:rsid w:val="00F7107B"/>
    <w:rsid w:val="00FB1160"/>
    <w:rsid w:val="00FB6F86"/>
    <w:rsid w:val="00FE5257"/>
    <w:rsid w:val="00FF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D1EAC"/>
  <w15:chartTrackingRefBased/>
  <w15:docId w15:val="{A8B40EF3-98D1-4A4C-8A7A-44BC9EBF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30C9F"/>
  </w:style>
  <w:style w:type="paragraph" w:customStyle="1" w:styleId="EndNoteBibliographyTitle">
    <w:name w:val="EndNote Bibliography Title"/>
    <w:basedOn w:val="a"/>
    <w:link w:val="EndNoteBibliographyTitleChar"/>
    <w:rsid w:val="004F712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F712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F712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F7124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9361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61CE"/>
  </w:style>
  <w:style w:type="paragraph" w:styleId="a5">
    <w:name w:val="footer"/>
    <w:basedOn w:val="a"/>
    <w:link w:val="Char0"/>
    <w:uiPriority w:val="99"/>
    <w:unhideWhenUsed/>
    <w:rsid w:val="009361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61CE"/>
  </w:style>
  <w:style w:type="character" w:styleId="a6">
    <w:name w:val="Hyperlink"/>
    <w:basedOn w:val="a0"/>
    <w:uiPriority w:val="99"/>
    <w:unhideWhenUsed/>
    <w:rsid w:val="00EA5EE4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C34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34A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051EE2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A2214E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A2214E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A2214E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2214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2214E"/>
    <w:rPr>
      <w:b/>
      <w:bCs/>
    </w:rPr>
  </w:style>
  <w:style w:type="paragraph" w:styleId="ac">
    <w:name w:val="Revision"/>
    <w:hidden/>
    <w:uiPriority w:val="99"/>
    <w:semiHidden/>
    <w:rsid w:val="000A7C8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1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E8294-EEF8-4A5E-A800-7D16323D4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이제인</cp:lastModifiedBy>
  <cp:revision>2</cp:revision>
  <dcterms:created xsi:type="dcterms:W3CDTF">2025-03-28T02:29:00Z</dcterms:created>
  <dcterms:modified xsi:type="dcterms:W3CDTF">2025-03-28T02:29:00Z</dcterms:modified>
</cp:coreProperties>
</file>